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90E11" w14:textId="77777777" w:rsidR="00D205FD" w:rsidRDefault="00D205FD" w:rsidP="00D205FD">
      <w:pPr>
        <w:widowControl w:val="0"/>
        <w:spacing w:before="0" w:after="0"/>
        <w:jc w:val="both"/>
        <w:rPr>
          <w:rFonts w:eastAsia="SimSun" w:cs="Times New Roman"/>
          <w:color w:val="000000"/>
          <w:kern w:val="2"/>
          <w:sz w:val="21"/>
          <w:szCs w:val="21"/>
          <w:lang w:eastAsia="zh-CN"/>
        </w:rPr>
      </w:pPr>
      <w:r>
        <w:rPr>
          <w:b/>
          <w:bCs/>
          <w:color w:val="000000"/>
        </w:rPr>
        <w:t>Supplementary Table</w:t>
      </w:r>
    </w:p>
    <w:p w14:paraId="2B4DA9F3" w14:textId="170FC50B" w:rsidR="00D205FD" w:rsidRDefault="00D205FD" w:rsidP="00D205FD">
      <w:pPr>
        <w:widowControl w:val="0"/>
        <w:spacing w:before="0" w:after="0" w:line="360" w:lineRule="auto"/>
        <w:jc w:val="both"/>
        <w:rPr>
          <w:rFonts w:eastAsia="Georgia" w:cs="Times New Roman"/>
          <w:b/>
          <w:bCs/>
          <w:color w:val="000000"/>
          <w:kern w:val="2"/>
          <w:sz w:val="21"/>
          <w:szCs w:val="21"/>
          <w:lang w:eastAsia="zh-CN"/>
        </w:rPr>
      </w:pPr>
      <w:r>
        <w:rPr>
          <w:rFonts w:eastAsia="SimSun" w:cs="Times New Roman"/>
          <w:b/>
          <w:bCs/>
          <w:color w:val="000000"/>
          <w:kern w:val="2"/>
          <w:sz w:val="21"/>
          <w:szCs w:val="21"/>
          <w:lang w:eastAsia="zh-CN"/>
        </w:rPr>
        <w:t xml:space="preserve">Supplementary </w:t>
      </w:r>
      <w:r>
        <w:rPr>
          <w:rFonts w:eastAsia="Georgia" w:cs="Times New Roman"/>
          <w:b/>
          <w:bCs/>
          <w:color w:val="000000"/>
          <w:kern w:val="2"/>
          <w:sz w:val="21"/>
          <w:szCs w:val="21"/>
          <w:lang w:eastAsia="zh-CN"/>
        </w:rPr>
        <w:t>Tabl</w:t>
      </w:r>
      <w:r w:rsidR="00AB34C4">
        <w:rPr>
          <w:rFonts w:eastAsia="Georgia" w:cs="Times New Roman"/>
          <w:b/>
          <w:bCs/>
          <w:color w:val="000000"/>
          <w:kern w:val="2"/>
          <w:sz w:val="21"/>
          <w:szCs w:val="21"/>
          <w:lang w:eastAsia="zh-CN"/>
        </w:rPr>
        <w:t>e 1</w:t>
      </w:r>
      <w:r>
        <w:rPr>
          <w:rFonts w:eastAsia="Georgia" w:cs="Times New Roman"/>
          <w:b/>
          <w:bCs/>
          <w:color w:val="000000"/>
          <w:kern w:val="2"/>
          <w:sz w:val="21"/>
          <w:szCs w:val="21"/>
          <w:lang w:eastAsia="zh-CN"/>
        </w:rPr>
        <w:t xml:space="preserve"> Interaction energies ranking of 15 compounds with PIN1 molecule docking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0"/>
        <w:gridCol w:w="3020"/>
      </w:tblGrid>
      <w:tr w:rsidR="00D205FD" w14:paraId="691FDF28" w14:textId="77777777" w:rsidTr="002F156D">
        <w:trPr>
          <w:trHeight w:val="411"/>
          <w:jc w:val="center"/>
        </w:trPr>
        <w:tc>
          <w:tcPr>
            <w:tcW w:w="20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D7D87D9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Compound</w:t>
            </w:r>
          </w:p>
        </w:tc>
        <w:tc>
          <w:tcPr>
            <w:tcW w:w="30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3D16EFE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-CDOCKER-ENERGY</w:t>
            </w:r>
          </w:p>
          <w:p w14:paraId="049BD3FA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(kcal mol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−1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</w:tr>
      <w:tr w:rsidR="00D205FD" w14:paraId="3319A799" w14:textId="77777777" w:rsidTr="002F156D">
        <w:trPr>
          <w:trHeight w:val="280"/>
          <w:jc w:val="center"/>
        </w:trPr>
        <w:tc>
          <w:tcPr>
            <w:tcW w:w="20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C0EA5C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Bufotenine</w:t>
            </w:r>
          </w:p>
        </w:tc>
        <w:tc>
          <w:tcPr>
            <w:tcW w:w="30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EB8352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24.2817</w:t>
            </w:r>
          </w:p>
        </w:tc>
      </w:tr>
      <w:tr w:rsidR="00D205FD" w14:paraId="08771552" w14:textId="77777777" w:rsidTr="002F156D">
        <w:trPr>
          <w:trHeight w:val="280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7A3F6501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Bufotenid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D12E20E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20.7179</w:t>
            </w:r>
          </w:p>
        </w:tc>
      </w:tr>
      <w:tr w:rsidR="00D205FD" w14:paraId="259A24D5" w14:textId="77777777" w:rsidTr="002F156D">
        <w:trPr>
          <w:trHeight w:val="300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5B79A35C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Bufothion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47CDF94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12.593</w:t>
            </w:r>
          </w:p>
        </w:tc>
      </w:tr>
      <w:tr w:rsidR="00D205FD" w14:paraId="6E8F2F98" w14:textId="77777777" w:rsidTr="002F156D">
        <w:trPr>
          <w:trHeight w:val="280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583C0B8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Dehydrobufoten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4A85154E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9.62918</w:t>
            </w:r>
          </w:p>
        </w:tc>
      </w:tr>
      <w:tr w:rsidR="00D205FD" w14:paraId="4D649750" w14:textId="77777777" w:rsidTr="002F156D">
        <w:trPr>
          <w:trHeight w:val="280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0621C765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Gamati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58EB13D4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1.97725</w:t>
            </w:r>
          </w:p>
        </w:tc>
      </w:tr>
      <w:tr w:rsidR="00D205FD" w14:paraId="79ACF01E" w14:textId="77777777" w:rsidTr="002F156D">
        <w:trPr>
          <w:trHeight w:val="280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70DB619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Cinobufagi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540FB559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-26.6954</w:t>
            </w:r>
          </w:p>
        </w:tc>
      </w:tr>
      <w:tr w:rsidR="00D205FD" w14:paraId="7C0FEEB1" w14:textId="77777777" w:rsidTr="002F156D">
        <w:trPr>
          <w:trHeight w:val="280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7A84B877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Resibufogeni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50A599F3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-27.521</w:t>
            </w:r>
          </w:p>
        </w:tc>
      </w:tr>
      <w:tr w:rsidR="00D205FD" w14:paraId="35B5E353" w14:textId="77777777" w:rsidTr="002F156D">
        <w:trPr>
          <w:trHeight w:val="280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0A450054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Bufotalini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142A4C18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-35.2778</w:t>
            </w:r>
          </w:p>
        </w:tc>
      </w:tr>
      <w:tr w:rsidR="00D205FD" w14:paraId="62F77765" w14:textId="77777777" w:rsidTr="002F156D">
        <w:trPr>
          <w:trHeight w:val="280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1DDEC03F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Bufotali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0581E33E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-37.1937</w:t>
            </w:r>
          </w:p>
        </w:tc>
      </w:tr>
      <w:tr w:rsidR="00D205FD" w14:paraId="70F48B16" w14:textId="77777777" w:rsidTr="002F156D">
        <w:trPr>
          <w:trHeight w:val="280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4AAC4E88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5β-Hydroxybufotali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4F4DA660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-42.1286</w:t>
            </w:r>
          </w:p>
        </w:tc>
      </w:tr>
      <w:tr w:rsidR="00D205FD" w14:paraId="10A85A23" w14:textId="77777777" w:rsidTr="002F156D">
        <w:trPr>
          <w:trHeight w:val="280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7088BF81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Hellebrigeni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4927A316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-45.5489</w:t>
            </w:r>
          </w:p>
        </w:tc>
      </w:tr>
      <w:tr w:rsidR="00D205FD" w14:paraId="3AD12C76" w14:textId="77777777" w:rsidTr="002F156D">
        <w:trPr>
          <w:trHeight w:val="280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596ADB5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Arenobufagi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2092CD0D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-46.8793</w:t>
            </w:r>
          </w:p>
        </w:tc>
      </w:tr>
      <w:tr w:rsidR="00D205FD" w14:paraId="3F6F237C" w14:textId="77777777" w:rsidTr="002F156D">
        <w:trPr>
          <w:trHeight w:val="280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05A38250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Bufali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CCAE990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-47.8257</w:t>
            </w:r>
          </w:p>
        </w:tc>
      </w:tr>
      <w:tr w:rsidR="00D205FD" w14:paraId="34B6C975" w14:textId="77777777" w:rsidTr="002F156D">
        <w:trPr>
          <w:trHeight w:val="280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14:paraId="25B134B9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Cinobufotalin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1A406D88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-50.5781</w:t>
            </w:r>
          </w:p>
        </w:tc>
      </w:tr>
      <w:tr w:rsidR="00D205FD" w14:paraId="3C907BA2" w14:textId="77777777" w:rsidTr="002F156D">
        <w:trPr>
          <w:trHeight w:val="280"/>
          <w:jc w:val="center"/>
        </w:trPr>
        <w:tc>
          <w:tcPr>
            <w:tcW w:w="20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5B592E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Hellebrigenol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792515" w14:textId="77777777" w:rsidR="00D205FD" w:rsidRDefault="00D205FD" w:rsidP="002F156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-56.9561</w:t>
            </w:r>
          </w:p>
        </w:tc>
      </w:tr>
    </w:tbl>
    <w:p w14:paraId="0DE3CA00" w14:textId="77777777" w:rsidR="00D205FD" w:rsidRDefault="00D205FD" w:rsidP="00D205FD">
      <w:pPr>
        <w:widowControl w:val="0"/>
        <w:spacing w:before="0" w:after="0" w:line="360" w:lineRule="auto"/>
        <w:jc w:val="both"/>
        <w:rPr>
          <w:rFonts w:cs="Times New Roman"/>
          <w:color w:val="000000"/>
          <w:kern w:val="2"/>
          <w:sz w:val="21"/>
          <w:szCs w:val="21"/>
          <w:lang w:eastAsia="zh-CN"/>
        </w:rPr>
      </w:pPr>
    </w:p>
    <w:p w14:paraId="647C656B" w14:textId="77777777" w:rsidR="005912CC" w:rsidRDefault="005912CC"/>
    <w:sectPr w:rsidR="005912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5FD"/>
    <w:rsid w:val="005912CC"/>
    <w:rsid w:val="00AB34C4"/>
    <w:rsid w:val="00D20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665F5"/>
  <w15:chartTrackingRefBased/>
  <w15:docId w15:val="{66839108-3517-4824-8C66-FCFA1A92C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5F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racie</dc:creator>
  <cp:keywords/>
  <dc:description/>
  <cp:lastModifiedBy>Samson Oyebanjo</cp:lastModifiedBy>
  <cp:revision>2</cp:revision>
  <dcterms:created xsi:type="dcterms:W3CDTF">2023-02-17T13:55:00Z</dcterms:created>
  <dcterms:modified xsi:type="dcterms:W3CDTF">2023-03-08T16:08:00Z</dcterms:modified>
</cp:coreProperties>
</file>